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-Accent3"/>
        <w:tblpPr w:leftFromText="180" w:rightFromText="180" w:vertAnchor="page" w:horzAnchor="margin" w:tblpY="2243"/>
        <w:tblW w:w="9818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1417"/>
        <w:gridCol w:w="1567"/>
        <w:gridCol w:w="1310"/>
      </w:tblGrid>
      <w:tr w:rsidR="000506CB" w:rsidRPr="00353780" w14:paraId="0B7771A2" w14:textId="77777777" w:rsidTr="00096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8" w:type="dxa"/>
            <w:gridSpan w:val="6"/>
          </w:tcPr>
          <w:p w14:paraId="4ACF3D82" w14:textId="364A9315" w:rsidR="000506CB" w:rsidRPr="00353780" w:rsidRDefault="000506CB" w:rsidP="00004F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cruitment methodology before and after operation at each site.</w:t>
            </w:r>
          </w:p>
        </w:tc>
      </w:tr>
      <w:tr w:rsidR="00096094" w:rsidRPr="00353780" w14:paraId="277D3364" w14:textId="77777777" w:rsidTr="0009609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D9E2F3" w:themeFill="accent1" w:themeFillTint="33"/>
          </w:tcPr>
          <w:p w14:paraId="004EF952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70BF6B5E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ruiter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7A86F845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cation (preop)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26EF78B6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ata collection </w:t>
            </w:r>
          </w:p>
        </w:tc>
        <w:tc>
          <w:tcPr>
            <w:tcW w:w="1567" w:type="dxa"/>
            <w:shd w:val="clear" w:color="auto" w:fill="D9E2F3" w:themeFill="accent1" w:themeFillTint="33"/>
          </w:tcPr>
          <w:p w14:paraId="4BF6AB85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cation (postop)</w:t>
            </w:r>
          </w:p>
        </w:tc>
        <w:tc>
          <w:tcPr>
            <w:tcW w:w="1310" w:type="dxa"/>
            <w:shd w:val="clear" w:color="auto" w:fill="D9E2F3" w:themeFill="accent1" w:themeFillTint="33"/>
          </w:tcPr>
          <w:p w14:paraId="511ED925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 collection</w:t>
            </w:r>
          </w:p>
        </w:tc>
      </w:tr>
      <w:tr w:rsidR="00096094" w:rsidRPr="00353780" w14:paraId="6E900862" w14:textId="77777777" w:rsidTr="0009609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92939BB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he Hospital for Sick Children</w:t>
            </w:r>
          </w:p>
        </w:tc>
        <w:tc>
          <w:tcPr>
            <w:tcW w:w="1701" w:type="dxa"/>
          </w:tcPr>
          <w:p w14:paraId="0D986978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Researcher</w:t>
            </w:r>
          </w:p>
        </w:tc>
        <w:tc>
          <w:tcPr>
            <w:tcW w:w="1560" w:type="dxa"/>
          </w:tcPr>
          <w:p w14:paraId="2B12CC5A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1417" w:type="dxa"/>
          </w:tcPr>
          <w:p w14:paraId="0B367589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Tablet</w:t>
            </w:r>
          </w:p>
        </w:tc>
        <w:tc>
          <w:tcPr>
            <w:tcW w:w="1567" w:type="dxa"/>
          </w:tcPr>
          <w:p w14:paraId="4347BE45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Home</w:t>
            </w:r>
          </w:p>
        </w:tc>
        <w:tc>
          <w:tcPr>
            <w:tcW w:w="1310" w:type="dxa"/>
          </w:tcPr>
          <w:p w14:paraId="325B2B11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Electronic</w:t>
            </w:r>
          </w:p>
        </w:tc>
      </w:tr>
      <w:tr w:rsidR="00096094" w:rsidRPr="00353780" w14:paraId="7D747B2D" w14:textId="77777777" w:rsidTr="00096094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69E964F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ildren’s Hospital of Pittsburgh</w:t>
            </w:r>
          </w:p>
        </w:tc>
        <w:tc>
          <w:tcPr>
            <w:tcW w:w="1701" w:type="dxa"/>
          </w:tcPr>
          <w:p w14:paraId="2CF90E2C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 xml:space="preserve">Researcher </w:t>
            </w:r>
          </w:p>
        </w:tc>
        <w:tc>
          <w:tcPr>
            <w:tcW w:w="1560" w:type="dxa"/>
          </w:tcPr>
          <w:p w14:paraId="69A16DAC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/home</w:t>
            </w:r>
          </w:p>
        </w:tc>
        <w:tc>
          <w:tcPr>
            <w:tcW w:w="1417" w:type="dxa"/>
          </w:tcPr>
          <w:p w14:paraId="70F94875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567" w:type="dxa"/>
          </w:tcPr>
          <w:p w14:paraId="265D9CB4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/home</w:t>
            </w:r>
          </w:p>
        </w:tc>
        <w:tc>
          <w:tcPr>
            <w:tcW w:w="1310" w:type="dxa"/>
          </w:tcPr>
          <w:p w14:paraId="705163F4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  <w:tr w:rsidR="00096094" w:rsidRPr="00353780" w14:paraId="56426CB4" w14:textId="77777777" w:rsidTr="00096094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8A67125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roomfield Hospital</w:t>
            </w:r>
          </w:p>
        </w:tc>
        <w:tc>
          <w:tcPr>
            <w:tcW w:w="1701" w:type="dxa"/>
          </w:tcPr>
          <w:p w14:paraId="244F85C4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Research nurse</w:t>
            </w:r>
          </w:p>
        </w:tc>
        <w:tc>
          <w:tcPr>
            <w:tcW w:w="1560" w:type="dxa"/>
          </w:tcPr>
          <w:p w14:paraId="19CB6448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417" w:type="dxa"/>
          </w:tcPr>
          <w:p w14:paraId="2AD2DADA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567" w:type="dxa"/>
          </w:tcPr>
          <w:p w14:paraId="7622959D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310" w:type="dxa"/>
          </w:tcPr>
          <w:p w14:paraId="27D29F9F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  <w:tr w:rsidR="00096094" w:rsidRPr="00353780" w14:paraId="25F3D01D" w14:textId="77777777" w:rsidTr="0009609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D511C57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iversity Hospitals Birmingham</w:t>
            </w:r>
          </w:p>
        </w:tc>
        <w:tc>
          <w:tcPr>
            <w:tcW w:w="1701" w:type="dxa"/>
          </w:tcPr>
          <w:p w14:paraId="3BB92579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Research nurse</w:t>
            </w:r>
          </w:p>
        </w:tc>
        <w:tc>
          <w:tcPr>
            <w:tcW w:w="1560" w:type="dxa"/>
          </w:tcPr>
          <w:p w14:paraId="48DF7410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417" w:type="dxa"/>
          </w:tcPr>
          <w:p w14:paraId="3F74733D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567" w:type="dxa"/>
          </w:tcPr>
          <w:p w14:paraId="7175B470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310" w:type="dxa"/>
          </w:tcPr>
          <w:p w14:paraId="4B981F41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  <w:tr w:rsidR="00096094" w:rsidRPr="00353780" w14:paraId="15804E04" w14:textId="77777777" w:rsidTr="0009609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583B7AA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eat Ormond Street Hospital</w:t>
            </w:r>
          </w:p>
        </w:tc>
        <w:tc>
          <w:tcPr>
            <w:tcW w:w="1701" w:type="dxa"/>
          </w:tcPr>
          <w:p w14:paraId="7929A10A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sychologist</w:t>
            </w:r>
          </w:p>
        </w:tc>
        <w:tc>
          <w:tcPr>
            <w:tcW w:w="1560" w:type="dxa"/>
          </w:tcPr>
          <w:p w14:paraId="4D13E3E2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417" w:type="dxa"/>
          </w:tcPr>
          <w:p w14:paraId="0F1A3AA2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567" w:type="dxa"/>
          </w:tcPr>
          <w:p w14:paraId="7C48110B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310" w:type="dxa"/>
          </w:tcPr>
          <w:p w14:paraId="73C2DC09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  <w:tr w:rsidR="00096094" w:rsidRPr="00353780" w14:paraId="3875F8B8" w14:textId="77777777" w:rsidTr="0009609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3DB5F5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xford &amp; Salisbury Cleft Centers</w:t>
            </w:r>
          </w:p>
        </w:tc>
        <w:tc>
          <w:tcPr>
            <w:tcW w:w="1701" w:type="dxa"/>
          </w:tcPr>
          <w:p w14:paraId="387A7549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Research nurse</w:t>
            </w:r>
          </w:p>
        </w:tc>
        <w:tc>
          <w:tcPr>
            <w:tcW w:w="1560" w:type="dxa"/>
          </w:tcPr>
          <w:p w14:paraId="4CF23FF8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417" w:type="dxa"/>
          </w:tcPr>
          <w:p w14:paraId="048CEDC1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567" w:type="dxa"/>
          </w:tcPr>
          <w:p w14:paraId="2D89C4BB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310" w:type="dxa"/>
          </w:tcPr>
          <w:p w14:paraId="194CF594" w14:textId="77777777" w:rsidR="000506CB" w:rsidRPr="00353780" w:rsidRDefault="000506CB" w:rsidP="00004F0F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3780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</w:tbl>
    <w:p w14:paraId="3658CDF5" w14:textId="6741F658" w:rsidR="00004F0F" w:rsidRPr="00626AFC" w:rsidRDefault="00004F0F">
      <w:pPr>
        <w:rPr>
          <w:rFonts w:ascii="Times New Roman" w:hAnsi="Times New Roman" w:cs="Times New Roman"/>
          <w:b/>
          <w:bCs/>
        </w:rPr>
      </w:pPr>
      <w:r w:rsidRPr="00004F0F">
        <w:rPr>
          <w:rFonts w:ascii="Times New Roman" w:hAnsi="Times New Roman" w:cs="Times New Roman"/>
          <w:b/>
          <w:bCs/>
        </w:rPr>
        <w:t xml:space="preserve">Appendix </w:t>
      </w:r>
      <w:r w:rsidR="00301E96">
        <w:rPr>
          <w:rFonts w:ascii="Times New Roman" w:hAnsi="Times New Roman" w:cs="Times New Roman"/>
          <w:b/>
          <w:bCs/>
        </w:rPr>
        <w:t>1</w:t>
      </w:r>
    </w:p>
    <w:sectPr w:rsidR="00004F0F" w:rsidRPr="00626AFC" w:rsidSect="00FA77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6D0"/>
    <w:rsid w:val="00004F0F"/>
    <w:rsid w:val="000506CB"/>
    <w:rsid w:val="00052A5C"/>
    <w:rsid w:val="00096094"/>
    <w:rsid w:val="000E06F5"/>
    <w:rsid w:val="001179CB"/>
    <w:rsid w:val="001A5614"/>
    <w:rsid w:val="001C061E"/>
    <w:rsid w:val="001D7358"/>
    <w:rsid w:val="00267D1D"/>
    <w:rsid w:val="00301E96"/>
    <w:rsid w:val="0031319F"/>
    <w:rsid w:val="004520FE"/>
    <w:rsid w:val="004E0915"/>
    <w:rsid w:val="004E2A09"/>
    <w:rsid w:val="005212A6"/>
    <w:rsid w:val="0059796F"/>
    <w:rsid w:val="00626AFC"/>
    <w:rsid w:val="00641CA7"/>
    <w:rsid w:val="006C112F"/>
    <w:rsid w:val="006C6C1E"/>
    <w:rsid w:val="00866337"/>
    <w:rsid w:val="008E018C"/>
    <w:rsid w:val="00970692"/>
    <w:rsid w:val="009F47D3"/>
    <w:rsid w:val="00A92670"/>
    <w:rsid w:val="00B4397D"/>
    <w:rsid w:val="00B64CB6"/>
    <w:rsid w:val="00BD058D"/>
    <w:rsid w:val="00C04FD3"/>
    <w:rsid w:val="00CD47E8"/>
    <w:rsid w:val="00DA1C44"/>
    <w:rsid w:val="00DC06D0"/>
    <w:rsid w:val="00DF7774"/>
    <w:rsid w:val="00E130F9"/>
    <w:rsid w:val="00F3735C"/>
    <w:rsid w:val="00FA77E6"/>
    <w:rsid w:val="00FF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9DB98"/>
  <w15:chartTrackingRefBased/>
  <w15:docId w15:val="{F07F31FD-2602-3A4D-B7C6-10ADBFF21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0506C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0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6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6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roshnychenko</dc:creator>
  <cp:keywords/>
  <dc:description/>
  <cp:lastModifiedBy>A. Miroshnychenko</cp:lastModifiedBy>
  <cp:revision>2</cp:revision>
  <dcterms:created xsi:type="dcterms:W3CDTF">2021-06-28T14:56:00Z</dcterms:created>
  <dcterms:modified xsi:type="dcterms:W3CDTF">2021-06-28T14:56:00Z</dcterms:modified>
</cp:coreProperties>
</file>